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B83E8" w14:textId="2949DB4B" w:rsidR="008D0446" w:rsidRPr="00DA3329" w:rsidRDefault="008D0446" w:rsidP="00A650EF">
      <w:pPr>
        <w:pStyle w:val="BodyText"/>
        <w:spacing w:before="1"/>
        <w:jc w:val="center"/>
        <w:rPr>
          <w:sz w:val="22"/>
          <w:szCs w:val="22"/>
        </w:rPr>
      </w:pPr>
      <w:r w:rsidRPr="00DA3329">
        <w:rPr>
          <w:b/>
          <w:sz w:val="22"/>
          <w:szCs w:val="22"/>
        </w:rPr>
        <w:t>Table</w:t>
      </w:r>
      <w:r w:rsidRPr="00DA3329">
        <w:rPr>
          <w:b/>
          <w:spacing w:val="-2"/>
          <w:sz w:val="22"/>
          <w:szCs w:val="22"/>
        </w:rPr>
        <w:t xml:space="preserve"> </w:t>
      </w:r>
      <w:r w:rsidRPr="00DA3329">
        <w:rPr>
          <w:b/>
          <w:sz w:val="22"/>
          <w:szCs w:val="22"/>
        </w:rPr>
        <w:t>S</w:t>
      </w:r>
      <w:r w:rsidR="007D5D70">
        <w:rPr>
          <w:b/>
          <w:sz w:val="22"/>
          <w:szCs w:val="22"/>
        </w:rPr>
        <w:t>4</w:t>
      </w:r>
      <w:r w:rsidRPr="00DA3329">
        <w:rPr>
          <w:b/>
          <w:sz w:val="22"/>
          <w:szCs w:val="22"/>
        </w:rPr>
        <w:t>.</w:t>
      </w:r>
      <w:r w:rsidRPr="00DA3329">
        <w:rPr>
          <w:b/>
          <w:spacing w:val="-4"/>
          <w:sz w:val="22"/>
          <w:szCs w:val="22"/>
        </w:rPr>
        <w:t xml:space="preserve"> </w:t>
      </w:r>
      <w:r w:rsidRPr="00DA3329">
        <w:rPr>
          <w:bCs/>
          <w:spacing w:val="-4"/>
          <w:sz w:val="22"/>
          <w:szCs w:val="22"/>
        </w:rPr>
        <w:t>Guide RNAs</w:t>
      </w:r>
      <w:r w:rsidRPr="00DA3329">
        <w:rPr>
          <w:spacing w:val="-3"/>
          <w:sz w:val="22"/>
          <w:szCs w:val="22"/>
        </w:rPr>
        <w:t xml:space="preserve"> </w:t>
      </w:r>
      <w:r w:rsidR="00721EE1" w:rsidRPr="00DA3329">
        <w:rPr>
          <w:spacing w:val="-3"/>
          <w:sz w:val="22"/>
          <w:szCs w:val="22"/>
        </w:rPr>
        <w:t xml:space="preserve">(gRNAs) </w:t>
      </w:r>
      <w:r w:rsidRPr="00DA3329">
        <w:rPr>
          <w:sz w:val="22"/>
          <w:szCs w:val="22"/>
        </w:rPr>
        <w:t>used</w:t>
      </w:r>
      <w:r w:rsidRPr="00DA3329">
        <w:rPr>
          <w:spacing w:val="-2"/>
          <w:sz w:val="22"/>
          <w:szCs w:val="22"/>
        </w:rPr>
        <w:t xml:space="preserve"> </w:t>
      </w:r>
      <w:r w:rsidRPr="00DA3329">
        <w:rPr>
          <w:sz w:val="22"/>
          <w:szCs w:val="22"/>
        </w:rPr>
        <w:t>in</w:t>
      </w:r>
      <w:r w:rsidRPr="00DA3329">
        <w:rPr>
          <w:spacing w:val="-6"/>
          <w:sz w:val="22"/>
          <w:szCs w:val="22"/>
        </w:rPr>
        <w:t xml:space="preserve"> </w:t>
      </w:r>
      <w:r w:rsidRPr="00DA3329">
        <w:rPr>
          <w:sz w:val="22"/>
          <w:szCs w:val="22"/>
        </w:rPr>
        <w:t>this</w:t>
      </w:r>
      <w:r w:rsidRPr="00DA3329">
        <w:rPr>
          <w:spacing w:val="-3"/>
          <w:sz w:val="22"/>
          <w:szCs w:val="22"/>
        </w:rPr>
        <w:t xml:space="preserve"> </w:t>
      </w:r>
      <w:r w:rsidRPr="00DA3329">
        <w:rPr>
          <w:spacing w:val="-2"/>
          <w:sz w:val="22"/>
          <w:szCs w:val="22"/>
        </w:rPr>
        <w:t>study.</w:t>
      </w:r>
    </w:p>
    <w:p w14:paraId="5F36F95E" w14:textId="77777777" w:rsidR="009549E9" w:rsidRPr="00DA3329" w:rsidRDefault="009549E9" w:rsidP="009549E9">
      <w:pPr>
        <w:pStyle w:val="BodyText"/>
        <w:spacing w:before="44"/>
        <w:rPr>
          <w:sz w:val="22"/>
          <w:szCs w:val="22"/>
        </w:rPr>
      </w:pPr>
    </w:p>
    <w:tbl>
      <w:tblPr>
        <w:tblW w:w="93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900"/>
        <w:gridCol w:w="1170"/>
        <w:gridCol w:w="5310"/>
      </w:tblGrid>
      <w:tr w:rsidR="009549E9" w:rsidRPr="00DA3329" w14:paraId="46A9DE01" w14:textId="77777777" w:rsidTr="008D0446">
        <w:trPr>
          <w:trHeight w:val="445"/>
        </w:trPr>
        <w:tc>
          <w:tcPr>
            <w:tcW w:w="1980" w:type="dxa"/>
          </w:tcPr>
          <w:p w14:paraId="5B096E47" w14:textId="77777777" w:rsidR="009549E9" w:rsidRPr="00DA3329" w:rsidRDefault="009549E9" w:rsidP="005F5ED1">
            <w:pPr>
              <w:pStyle w:val="TableParagraph"/>
              <w:ind w:left="15" w:right="5"/>
              <w:jc w:val="center"/>
            </w:pPr>
            <w:r w:rsidRPr="00DA3329">
              <w:rPr>
                <w:spacing w:val="-4"/>
              </w:rPr>
              <w:t>Gene</w:t>
            </w:r>
          </w:p>
        </w:tc>
        <w:tc>
          <w:tcPr>
            <w:tcW w:w="900" w:type="dxa"/>
          </w:tcPr>
          <w:p w14:paraId="13D87F8C" w14:textId="77777777" w:rsidR="009549E9" w:rsidRPr="00DA3329" w:rsidRDefault="009549E9" w:rsidP="005F5ED1">
            <w:pPr>
              <w:pStyle w:val="TableParagraph"/>
              <w:ind w:left="154"/>
            </w:pPr>
            <w:r w:rsidRPr="00DA3329">
              <w:rPr>
                <w:spacing w:val="-2"/>
              </w:rPr>
              <w:t>Strand</w:t>
            </w:r>
          </w:p>
        </w:tc>
        <w:tc>
          <w:tcPr>
            <w:tcW w:w="1170" w:type="dxa"/>
          </w:tcPr>
          <w:p w14:paraId="73A1EAF5" w14:textId="77777777" w:rsidR="009549E9" w:rsidRPr="00DA3329" w:rsidRDefault="009549E9" w:rsidP="005F5ED1">
            <w:pPr>
              <w:pStyle w:val="TableParagraph"/>
              <w:ind w:left="184"/>
            </w:pPr>
            <w:r w:rsidRPr="00DA3329">
              <w:rPr>
                <w:spacing w:val="-2"/>
              </w:rPr>
              <w:t>5’-</w:t>
            </w:r>
            <w:r w:rsidRPr="00DA3329">
              <w:rPr>
                <w:spacing w:val="-5"/>
              </w:rPr>
              <w:t>PAM</w:t>
            </w:r>
          </w:p>
        </w:tc>
        <w:tc>
          <w:tcPr>
            <w:tcW w:w="5310" w:type="dxa"/>
          </w:tcPr>
          <w:p w14:paraId="25BFB5B0" w14:textId="2BDF0875" w:rsidR="009549E9" w:rsidRPr="00DA3329" w:rsidRDefault="009549E9" w:rsidP="005F5ED1">
            <w:pPr>
              <w:pStyle w:val="TableParagraph"/>
              <w:ind w:left="19" w:right="9"/>
              <w:jc w:val="center"/>
            </w:pPr>
            <w:r w:rsidRPr="00DA3329">
              <w:t>gRNA</w:t>
            </w:r>
            <w:r w:rsidRPr="00DA3329">
              <w:rPr>
                <w:spacing w:val="-3"/>
              </w:rPr>
              <w:t xml:space="preserve"> </w:t>
            </w:r>
            <w:r w:rsidRPr="00DA3329">
              <w:t>(5’</w:t>
            </w:r>
            <w:r w:rsidRPr="00DA3329">
              <w:rPr>
                <w:spacing w:val="-4"/>
              </w:rPr>
              <w:t xml:space="preserve"> </w:t>
            </w:r>
            <w:r w:rsidRPr="00DA3329">
              <w:t>to</w:t>
            </w:r>
            <w:r w:rsidRPr="00DA3329">
              <w:rPr>
                <w:spacing w:val="-3"/>
              </w:rPr>
              <w:t xml:space="preserve"> </w:t>
            </w:r>
            <w:r w:rsidRPr="00DA3329">
              <w:rPr>
                <w:spacing w:val="-5"/>
              </w:rPr>
              <w:t>3’)</w:t>
            </w:r>
          </w:p>
        </w:tc>
      </w:tr>
      <w:tr w:rsidR="009549E9" w:rsidRPr="00DA3329" w14:paraId="4BE29DC7" w14:textId="77777777" w:rsidTr="008D0446">
        <w:trPr>
          <w:trHeight w:val="925"/>
        </w:trPr>
        <w:tc>
          <w:tcPr>
            <w:tcW w:w="1980" w:type="dxa"/>
          </w:tcPr>
          <w:p w14:paraId="7DB6A79F" w14:textId="77777777" w:rsidR="009549E9" w:rsidRPr="00DA3329" w:rsidRDefault="009549E9" w:rsidP="005F5ED1">
            <w:pPr>
              <w:pStyle w:val="TableParagraph"/>
              <w:ind w:left="550" w:right="345" w:hanging="185"/>
            </w:pPr>
            <w:r w:rsidRPr="00DA3329">
              <w:rPr>
                <w:spacing w:val="-2"/>
              </w:rPr>
              <w:t>PITG_00132 (mtPGK)</w:t>
            </w:r>
          </w:p>
        </w:tc>
        <w:tc>
          <w:tcPr>
            <w:tcW w:w="900" w:type="dxa"/>
          </w:tcPr>
          <w:p w14:paraId="6349881A" w14:textId="77777777" w:rsidR="009549E9" w:rsidRPr="00DA3329" w:rsidRDefault="009549E9" w:rsidP="005F5ED1">
            <w:pPr>
              <w:pStyle w:val="TableParagraph"/>
              <w:spacing w:line="241" w:lineRule="exact"/>
              <w:ind w:left="18" w:right="7"/>
              <w:jc w:val="center"/>
            </w:pPr>
            <w:r w:rsidRPr="00DA3329">
              <w:rPr>
                <w:spacing w:val="-10"/>
              </w:rPr>
              <w:t>+</w:t>
            </w:r>
          </w:p>
          <w:p w14:paraId="16F74BB4" w14:textId="77777777" w:rsidR="009549E9" w:rsidRPr="00DA3329" w:rsidRDefault="009549E9" w:rsidP="005F5ED1">
            <w:pPr>
              <w:pStyle w:val="TableParagraph"/>
              <w:spacing w:before="0" w:line="240" w:lineRule="exact"/>
              <w:ind w:left="18" w:right="7"/>
              <w:jc w:val="center"/>
            </w:pPr>
            <w:r w:rsidRPr="00DA3329">
              <w:rPr>
                <w:spacing w:val="-10"/>
              </w:rPr>
              <w:t>+</w:t>
            </w:r>
          </w:p>
          <w:p w14:paraId="281FEE57" w14:textId="77777777" w:rsidR="009549E9" w:rsidRPr="00DA3329" w:rsidRDefault="009549E9" w:rsidP="005F5ED1">
            <w:pPr>
              <w:pStyle w:val="TableParagraph"/>
              <w:spacing w:before="0" w:line="241" w:lineRule="exact"/>
              <w:ind w:left="18"/>
              <w:jc w:val="center"/>
            </w:pPr>
            <w:r w:rsidRPr="00DA3329">
              <w:rPr>
                <w:spacing w:val="-10"/>
              </w:rPr>
              <w:t>-</w:t>
            </w:r>
          </w:p>
        </w:tc>
        <w:tc>
          <w:tcPr>
            <w:tcW w:w="1170" w:type="dxa"/>
          </w:tcPr>
          <w:p w14:paraId="6C07510D" w14:textId="77777777" w:rsidR="009549E9" w:rsidRPr="00DA3329" w:rsidRDefault="009549E9" w:rsidP="005F5ED1">
            <w:pPr>
              <w:pStyle w:val="TableParagraph"/>
              <w:ind w:left="254" w:right="234" w:firstLine="15"/>
              <w:jc w:val="both"/>
            </w:pPr>
            <w:r w:rsidRPr="00DA3329">
              <w:rPr>
                <w:spacing w:val="-4"/>
              </w:rPr>
              <w:t>TTTA TTTG TTTG</w:t>
            </w:r>
          </w:p>
        </w:tc>
        <w:tc>
          <w:tcPr>
            <w:tcW w:w="5310" w:type="dxa"/>
          </w:tcPr>
          <w:p w14:paraId="6FBD4A91" w14:textId="77777777" w:rsidR="009549E9" w:rsidRPr="00DA3329" w:rsidRDefault="009549E9" w:rsidP="008D0446">
            <w:pPr>
              <w:pStyle w:val="TableParagraph"/>
              <w:ind w:left="174" w:right="347"/>
              <w:jc w:val="center"/>
            </w:pPr>
            <w:r w:rsidRPr="00DA3329">
              <w:rPr>
                <w:spacing w:val="-2"/>
              </w:rPr>
              <w:t>AGAAGAATGTCACGCCCGCCACT GGCGAACTTCTCAGCAGCCCTGT ATGAAGTTAGTCACGCCCTCTGT</w:t>
            </w:r>
          </w:p>
        </w:tc>
      </w:tr>
      <w:tr w:rsidR="009549E9" w:rsidRPr="00DA3329" w14:paraId="1490B86E" w14:textId="77777777" w:rsidTr="008D0446">
        <w:trPr>
          <w:trHeight w:val="1165"/>
        </w:trPr>
        <w:tc>
          <w:tcPr>
            <w:tcW w:w="1980" w:type="dxa"/>
          </w:tcPr>
          <w:p w14:paraId="4FCBB3EF" w14:textId="77777777" w:rsidR="009549E9" w:rsidRPr="00DA3329" w:rsidRDefault="009549E9" w:rsidP="005F5ED1">
            <w:pPr>
              <w:pStyle w:val="TableParagraph"/>
              <w:ind w:left="545" w:right="345" w:hanging="180"/>
            </w:pPr>
            <w:r w:rsidRPr="00DA3329">
              <w:rPr>
                <w:spacing w:val="-2"/>
              </w:rPr>
              <w:t>PITG_14195 (mtENO)</w:t>
            </w:r>
          </w:p>
        </w:tc>
        <w:tc>
          <w:tcPr>
            <w:tcW w:w="900" w:type="dxa"/>
          </w:tcPr>
          <w:p w14:paraId="54C2AD17" w14:textId="77777777" w:rsidR="009549E9" w:rsidRPr="00DA3329" w:rsidRDefault="009549E9" w:rsidP="005F5ED1">
            <w:pPr>
              <w:pStyle w:val="TableParagraph"/>
              <w:spacing w:line="241" w:lineRule="exact"/>
              <w:ind w:left="18"/>
              <w:jc w:val="center"/>
            </w:pPr>
            <w:r w:rsidRPr="00DA3329">
              <w:rPr>
                <w:spacing w:val="-10"/>
              </w:rPr>
              <w:t>-</w:t>
            </w:r>
          </w:p>
          <w:p w14:paraId="4B774051" w14:textId="77777777" w:rsidR="009549E9" w:rsidRPr="00DA3329" w:rsidRDefault="009549E9" w:rsidP="005F5ED1">
            <w:pPr>
              <w:pStyle w:val="TableParagraph"/>
              <w:spacing w:before="0" w:line="240" w:lineRule="exact"/>
              <w:ind w:left="18" w:right="7"/>
              <w:jc w:val="center"/>
            </w:pPr>
            <w:r w:rsidRPr="00DA3329">
              <w:rPr>
                <w:spacing w:val="-10"/>
              </w:rPr>
              <w:t>+</w:t>
            </w:r>
          </w:p>
          <w:p w14:paraId="38EB5205" w14:textId="77777777" w:rsidR="009549E9" w:rsidRPr="00DA3329" w:rsidRDefault="009549E9" w:rsidP="005F5ED1">
            <w:pPr>
              <w:pStyle w:val="TableParagraph"/>
              <w:spacing w:before="0" w:line="240" w:lineRule="exact"/>
              <w:ind w:left="18"/>
              <w:jc w:val="center"/>
            </w:pPr>
            <w:r w:rsidRPr="00DA3329">
              <w:rPr>
                <w:spacing w:val="-10"/>
              </w:rPr>
              <w:t>-</w:t>
            </w:r>
          </w:p>
          <w:p w14:paraId="36B6678D" w14:textId="77777777" w:rsidR="009549E9" w:rsidRPr="00DA3329" w:rsidRDefault="009549E9" w:rsidP="005F5ED1">
            <w:pPr>
              <w:pStyle w:val="TableParagraph"/>
              <w:spacing w:before="0" w:line="241" w:lineRule="exact"/>
              <w:ind w:left="18"/>
              <w:jc w:val="center"/>
            </w:pPr>
            <w:r w:rsidRPr="00DA3329">
              <w:rPr>
                <w:spacing w:val="-10"/>
              </w:rPr>
              <w:t>-</w:t>
            </w:r>
          </w:p>
        </w:tc>
        <w:tc>
          <w:tcPr>
            <w:tcW w:w="1170" w:type="dxa"/>
          </w:tcPr>
          <w:p w14:paraId="0EAF6EFB" w14:textId="77777777" w:rsidR="009549E9" w:rsidRPr="00DA3329" w:rsidRDefault="009549E9" w:rsidP="005F5ED1">
            <w:pPr>
              <w:pStyle w:val="TableParagraph"/>
              <w:ind w:left="254" w:right="234"/>
              <w:jc w:val="both"/>
            </w:pPr>
            <w:r w:rsidRPr="00DA3329">
              <w:rPr>
                <w:spacing w:val="-4"/>
              </w:rPr>
              <w:t>TTTG TTTC TTTC TTTG</w:t>
            </w:r>
          </w:p>
        </w:tc>
        <w:tc>
          <w:tcPr>
            <w:tcW w:w="5310" w:type="dxa"/>
          </w:tcPr>
          <w:p w14:paraId="7B415617" w14:textId="77777777" w:rsidR="009549E9" w:rsidRPr="00DA3329" w:rsidRDefault="009549E9" w:rsidP="008D0446">
            <w:pPr>
              <w:pStyle w:val="TableParagraph"/>
              <w:ind w:left="174" w:right="347" w:firstLine="65"/>
              <w:jc w:val="center"/>
            </w:pPr>
            <w:r w:rsidRPr="00DA3329">
              <w:rPr>
                <w:color w:val="212121"/>
                <w:spacing w:val="-2"/>
              </w:rPr>
              <w:t xml:space="preserve">TGCACGCACAATTCATAAAATGC ACTCTGCGTTTTGCTCCAAGTTC TTCTTGATGACGCTCTTGAGCTG </w:t>
            </w:r>
            <w:r w:rsidRPr="00DA3329">
              <w:rPr>
                <w:spacing w:val="-2"/>
              </w:rPr>
              <w:t>GCGTCGCTGCCGAGAGCCTCTTC</w:t>
            </w:r>
          </w:p>
        </w:tc>
      </w:tr>
      <w:tr w:rsidR="009549E9" w:rsidRPr="00DA3329" w14:paraId="2838B710" w14:textId="77777777" w:rsidTr="008D0446">
        <w:trPr>
          <w:trHeight w:val="925"/>
        </w:trPr>
        <w:tc>
          <w:tcPr>
            <w:tcW w:w="1980" w:type="dxa"/>
          </w:tcPr>
          <w:p w14:paraId="0F00020C" w14:textId="77777777" w:rsidR="009549E9" w:rsidRPr="00DA3329" w:rsidRDefault="009549E9" w:rsidP="005F5ED1">
            <w:pPr>
              <w:pStyle w:val="TableParagraph"/>
              <w:ind w:left="275" w:right="258" w:firstLine="90"/>
            </w:pPr>
            <w:r w:rsidRPr="00DA3329">
              <w:rPr>
                <w:spacing w:val="-2"/>
              </w:rPr>
              <w:t>PITG_00132 (PGDH-PSAT)</w:t>
            </w:r>
          </w:p>
        </w:tc>
        <w:tc>
          <w:tcPr>
            <w:tcW w:w="900" w:type="dxa"/>
          </w:tcPr>
          <w:p w14:paraId="0E5B2EAD" w14:textId="77777777" w:rsidR="009549E9" w:rsidRPr="00DA3329" w:rsidRDefault="009549E9" w:rsidP="005F5ED1">
            <w:pPr>
              <w:pStyle w:val="TableParagraph"/>
              <w:spacing w:line="241" w:lineRule="exact"/>
              <w:ind w:left="18"/>
              <w:jc w:val="center"/>
            </w:pPr>
            <w:r w:rsidRPr="00DA3329">
              <w:rPr>
                <w:spacing w:val="-10"/>
              </w:rPr>
              <w:t>-</w:t>
            </w:r>
          </w:p>
          <w:p w14:paraId="5B1A4BAF" w14:textId="77777777" w:rsidR="009549E9" w:rsidRPr="00DA3329" w:rsidRDefault="009549E9" w:rsidP="005F5ED1">
            <w:pPr>
              <w:pStyle w:val="TableParagraph"/>
              <w:spacing w:before="0" w:line="240" w:lineRule="exact"/>
              <w:ind w:left="18"/>
              <w:jc w:val="center"/>
            </w:pPr>
            <w:r w:rsidRPr="00DA3329">
              <w:rPr>
                <w:spacing w:val="-10"/>
              </w:rPr>
              <w:t>-</w:t>
            </w:r>
          </w:p>
          <w:p w14:paraId="1AD65231" w14:textId="77777777" w:rsidR="009549E9" w:rsidRPr="00DA3329" w:rsidRDefault="009549E9" w:rsidP="005F5ED1">
            <w:pPr>
              <w:pStyle w:val="TableParagraph"/>
              <w:spacing w:before="0" w:line="241" w:lineRule="exact"/>
              <w:ind w:left="18" w:right="7"/>
              <w:jc w:val="center"/>
            </w:pPr>
            <w:r w:rsidRPr="00DA3329">
              <w:rPr>
                <w:spacing w:val="-10"/>
              </w:rPr>
              <w:t>+</w:t>
            </w:r>
          </w:p>
        </w:tc>
        <w:tc>
          <w:tcPr>
            <w:tcW w:w="1170" w:type="dxa"/>
          </w:tcPr>
          <w:p w14:paraId="2B1BDE92" w14:textId="77777777" w:rsidR="009549E9" w:rsidRPr="00DA3329" w:rsidRDefault="009549E9" w:rsidP="005F5ED1">
            <w:pPr>
              <w:pStyle w:val="TableParagraph"/>
              <w:ind w:left="254" w:right="234"/>
              <w:jc w:val="both"/>
            </w:pPr>
            <w:r w:rsidRPr="00DA3329">
              <w:rPr>
                <w:spacing w:val="-4"/>
              </w:rPr>
              <w:t>TTTG TTTG TTTG</w:t>
            </w:r>
          </w:p>
        </w:tc>
        <w:tc>
          <w:tcPr>
            <w:tcW w:w="5310" w:type="dxa"/>
          </w:tcPr>
          <w:p w14:paraId="6736466D" w14:textId="77777777" w:rsidR="009549E9" w:rsidRPr="00DA3329" w:rsidRDefault="009549E9" w:rsidP="008D0446">
            <w:pPr>
              <w:pStyle w:val="TableParagraph"/>
              <w:ind w:left="174" w:right="347" w:firstLine="35"/>
              <w:jc w:val="center"/>
            </w:pPr>
            <w:r w:rsidRPr="00DA3329">
              <w:rPr>
                <w:spacing w:val="-2"/>
              </w:rPr>
              <w:t>CCGCTCTCAATGGCTTCCAGCAG TGAACGTCACCTCCTCCTCCAGC AGAAGGAGAACGGCACGTCCAAG</w:t>
            </w:r>
          </w:p>
        </w:tc>
      </w:tr>
    </w:tbl>
    <w:p w14:paraId="7EC49F54" w14:textId="77777777" w:rsidR="009549E9" w:rsidRPr="00DA3329" w:rsidRDefault="009549E9" w:rsidP="009549E9">
      <w:pPr>
        <w:pStyle w:val="BodyText"/>
        <w:spacing w:before="44"/>
        <w:rPr>
          <w:sz w:val="22"/>
          <w:szCs w:val="22"/>
        </w:rPr>
      </w:pPr>
    </w:p>
    <w:p w14:paraId="6885CAF6" w14:textId="77777777" w:rsidR="00EF31B1" w:rsidRPr="00DA3329" w:rsidRDefault="00EF31B1" w:rsidP="009549E9">
      <w:pPr>
        <w:pStyle w:val="BodyText"/>
        <w:spacing w:before="44"/>
        <w:rPr>
          <w:sz w:val="22"/>
          <w:szCs w:val="22"/>
        </w:rPr>
      </w:pPr>
    </w:p>
    <w:p w14:paraId="6B7BAC6A" w14:textId="5A850714" w:rsidR="00EF31B1" w:rsidRPr="00DA3329" w:rsidRDefault="00EF31B1" w:rsidP="00A650EF">
      <w:pPr>
        <w:pStyle w:val="BodyText"/>
        <w:spacing w:before="1"/>
        <w:jc w:val="center"/>
        <w:rPr>
          <w:sz w:val="22"/>
          <w:szCs w:val="22"/>
        </w:rPr>
      </w:pPr>
      <w:r w:rsidRPr="00DA3329">
        <w:rPr>
          <w:b/>
          <w:sz w:val="22"/>
          <w:szCs w:val="22"/>
        </w:rPr>
        <w:t>Table</w:t>
      </w:r>
      <w:r w:rsidRPr="00DA3329">
        <w:rPr>
          <w:b/>
          <w:spacing w:val="-2"/>
          <w:sz w:val="22"/>
          <w:szCs w:val="22"/>
        </w:rPr>
        <w:t xml:space="preserve"> </w:t>
      </w:r>
      <w:r w:rsidRPr="00DA3329">
        <w:rPr>
          <w:b/>
          <w:sz w:val="22"/>
          <w:szCs w:val="22"/>
        </w:rPr>
        <w:t>S</w:t>
      </w:r>
      <w:r w:rsidR="007D5D70">
        <w:rPr>
          <w:b/>
          <w:sz w:val="22"/>
          <w:szCs w:val="22"/>
        </w:rPr>
        <w:t>5</w:t>
      </w:r>
      <w:r w:rsidRPr="00DA3329">
        <w:rPr>
          <w:b/>
          <w:sz w:val="22"/>
          <w:szCs w:val="22"/>
        </w:rPr>
        <w:t>.</w:t>
      </w:r>
      <w:r w:rsidRPr="00DA3329">
        <w:rPr>
          <w:b/>
          <w:spacing w:val="-4"/>
          <w:sz w:val="22"/>
          <w:szCs w:val="22"/>
        </w:rPr>
        <w:t xml:space="preserve"> </w:t>
      </w:r>
      <w:r w:rsidRPr="00DA3329">
        <w:rPr>
          <w:bCs/>
          <w:spacing w:val="-4"/>
          <w:sz w:val="22"/>
          <w:szCs w:val="22"/>
        </w:rPr>
        <w:t>O</w:t>
      </w:r>
      <w:r w:rsidRPr="00DA3329">
        <w:rPr>
          <w:bCs/>
          <w:sz w:val="22"/>
          <w:szCs w:val="22"/>
        </w:rPr>
        <w:t>ligonucle</w:t>
      </w:r>
      <w:r w:rsidRPr="00DA3329">
        <w:rPr>
          <w:sz w:val="22"/>
          <w:szCs w:val="22"/>
        </w:rPr>
        <w:t>otides</w:t>
      </w:r>
      <w:r w:rsidRPr="00DA3329">
        <w:rPr>
          <w:spacing w:val="-3"/>
          <w:sz w:val="22"/>
          <w:szCs w:val="22"/>
        </w:rPr>
        <w:t xml:space="preserve"> </w:t>
      </w:r>
      <w:r w:rsidRPr="00DA3329">
        <w:rPr>
          <w:sz w:val="22"/>
          <w:szCs w:val="22"/>
        </w:rPr>
        <w:t>used</w:t>
      </w:r>
      <w:r w:rsidRPr="00DA3329">
        <w:rPr>
          <w:spacing w:val="-2"/>
          <w:sz w:val="22"/>
          <w:szCs w:val="22"/>
        </w:rPr>
        <w:t xml:space="preserve"> </w:t>
      </w:r>
      <w:r w:rsidRPr="00DA3329">
        <w:rPr>
          <w:sz w:val="22"/>
          <w:szCs w:val="22"/>
        </w:rPr>
        <w:t>in</w:t>
      </w:r>
      <w:r w:rsidRPr="00DA3329">
        <w:rPr>
          <w:spacing w:val="-6"/>
          <w:sz w:val="22"/>
          <w:szCs w:val="22"/>
        </w:rPr>
        <w:t xml:space="preserve"> </w:t>
      </w:r>
      <w:r w:rsidRPr="00DA3329">
        <w:rPr>
          <w:sz w:val="22"/>
          <w:szCs w:val="22"/>
        </w:rPr>
        <w:t>this</w:t>
      </w:r>
      <w:r w:rsidRPr="00DA3329">
        <w:rPr>
          <w:spacing w:val="-3"/>
          <w:sz w:val="22"/>
          <w:szCs w:val="22"/>
        </w:rPr>
        <w:t xml:space="preserve"> </w:t>
      </w:r>
      <w:r w:rsidRPr="00DA3329">
        <w:rPr>
          <w:spacing w:val="-2"/>
          <w:sz w:val="22"/>
          <w:szCs w:val="22"/>
        </w:rPr>
        <w:t>study.</w:t>
      </w:r>
    </w:p>
    <w:p w14:paraId="40603D0A" w14:textId="77777777" w:rsidR="00EF31B1" w:rsidRPr="00DA3329" w:rsidRDefault="00EF31B1" w:rsidP="00EF31B1">
      <w:pPr>
        <w:pStyle w:val="BodyText"/>
        <w:spacing w:before="1"/>
        <w:ind w:left="1261"/>
        <w:rPr>
          <w:sz w:val="22"/>
          <w:szCs w:val="22"/>
        </w:rPr>
      </w:pPr>
    </w:p>
    <w:tbl>
      <w:tblPr>
        <w:tblW w:w="93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0"/>
        <w:gridCol w:w="1890"/>
        <w:gridCol w:w="5130"/>
      </w:tblGrid>
      <w:tr w:rsidR="00D458ED" w:rsidRPr="00DA3329" w14:paraId="568746B8" w14:textId="77777777" w:rsidTr="00DA3329">
        <w:trPr>
          <w:trHeight w:val="445"/>
        </w:trPr>
        <w:tc>
          <w:tcPr>
            <w:tcW w:w="2340" w:type="dxa"/>
          </w:tcPr>
          <w:p w14:paraId="582157B2" w14:textId="77777777" w:rsidR="009549E9" w:rsidRPr="00DA3329" w:rsidRDefault="009549E9" w:rsidP="005F5ED1">
            <w:pPr>
              <w:pStyle w:val="TableParagraph"/>
              <w:ind w:left="100"/>
            </w:pPr>
            <w:r w:rsidRPr="00DA3329">
              <w:rPr>
                <w:spacing w:val="-4"/>
              </w:rPr>
              <w:t>Name</w:t>
            </w:r>
          </w:p>
        </w:tc>
        <w:tc>
          <w:tcPr>
            <w:tcW w:w="1890" w:type="dxa"/>
          </w:tcPr>
          <w:p w14:paraId="122E1D03" w14:textId="77777777" w:rsidR="009549E9" w:rsidRPr="00DA3329" w:rsidRDefault="009549E9" w:rsidP="00DA3329">
            <w:pPr>
              <w:pStyle w:val="TableParagraph"/>
              <w:ind w:left="172"/>
            </w:pPr>
            <w:r w:rsidRPr="00DA3329">
              <w:rPr>
                <w:spacing w:val="-2"/>
              </w:rPr>
              <w:t>Description</w:t>
            </w:r>
          </w:p>
        </w:tc>
        <w:tc>
          <w:tcPr>
            <w:tcW w:w="5130" w:type="dxa"/>
          </w:tcPr>
          <w:p w14:paraId="0E1BAB4C" w14:textId="649FB830" w:rsidR="009549E9" w:rsidRPr="00DA3329" w:rsidRDefault="009549E9" w:rsidP="005F5ED1">
            <w:pPr>
              <w:pStyle w:val="TableParagraph"/>
              <w:ind w:left="99"/>
            </w:pPr>
            <w:r w:rsidRPr="00DA3329">
              <w:t>Sequence</w:t>
            </w:r>
            <w:r w:rsidRPr="00DA3329">
              <w:rPr>
                <w:spacing w:val="-4"/>
              </w:rPr>
              <w:t xml:space="preserve"> </w:t>
            </w:r>
            <w:r w:rsidRPr="00DA3329">
              <w:t>(5’</w:t>
            </w:r>
            <w:r w:rsidRPr="00DA3329">
              <w:rPr>
                <w:spacing w:val="-3"/>
              </w:rPr>
              <w:t xml:space="preserve"> </w:t>
            </w:r>
            <w:r w:rsidRPr="00DA3329">
              <w:t>to</w:t>
            </w:r>
            <w:r w:rsidRPr="00DA3329">
              <w:rPr>
                <w:spacing w:val="-3"/>
              </w:rPr>
              <w:t xml:space="preserve"> </w:t>
            </w:r>
            <w:r w:rsidRPr="00DA3329">
              <w:t>3’)</w:t>
            </w:r>
          </w:p>
        </w:tc>
      </w:tr>
      <w:tr w:rsidR="008D0446" w:rsidRPr="00DA3329" w14:paraId="53CF411C" w14:textId="77777777" w:rsidTr="00DA3329">
        <w:trPr>
          <w:trHeight w:val="2880"/>
        </w:trPr>
        <w:tc>
          <w:tcPr>
            <w:tcW w:w="2340" w:type="dxa"/>
          </w:tcPr>
          <w:p w14:paraId="5AF7691B" w14:textId="6A7C4C69" w:rsidR="008D0446" w:rsidRPr="00DA3329" w:rsidRDefault="009549E9" w:rsidP="005F5ED1">
            <w:pPr>
              <w:pStyle w:val="TableParagraph"/>
              <w:ind w:left="100"/>
              <w:rPr>
                <w:spacing w:val="-2"/>
              </w:rPr>
            </w:pPr>
            <w:r w:rsidRPr="00DA3329">
              <w:rPr>
                <w:spacing w:val="-2"/>
              </w:rPr>
              <w:t>PITG_00132_</w:t>
            </w:r>
            <w:r w:rsidR="008D0446" w:rsidRPr="00DA3329">
              <w:rPr>
                <w:spacing w:val="-2"/>
              </w:rPr>
              <w:br/>
            </w:r>
            <w:r w:rsidRPr="00DA3329">
              <w:rPr>
                <w:spacing w:val="-2"/>
              </w:rPr>
              <w:t>CRISPR</w:t>
            </w:r>
            <w:r w:rsidR="008D0446" w:rsidRPr="00DA3329">
              <w:rPr>
                <w:spacing w:val="-2"/>
              </w:rPr>
              <w:t>For,</w:t>
            </w:r>
            <w:r w:rsidR="003E67CA" w:rsidRPr="00DA3329">
              <w:rPr>
                <w:spacing w:val="-2"/>
              </w:rPr>
              <w:br/>
            </w:r>
            <w:r w:rsidR="008D0446" w:rsidRPr="00DA3329">
              <w:rPr>
                <w:spacing w:val="-2"/>
              </w:rPr>
              <w:t>PITG_00132_</w:t>
            </w:r>
            <w:r w:rsidR="008D0446" w:rsidRPr="00DA3329">
              <w:rPr>
                <w:spacing w:val="-2"/>
              </w:rPr>
              <w:br/>
              <w:t>CRISPR</w:t>
            </w:r>
            <w:r w:rsidR="008D0446" w:rsidRPr="00DA3329">
              <w:rPr>
                <w:spacing w:val="-2"/>
              </w:rPr>
              <w:t>Rev</w:t>
            </w:r>
          </w:p>
        </w:tc>
        <w:tc>
          <w:tcPr>
            <w:tcW w:w="1890" w:type="dxa"/>
          </w:tcPr>
          <w:p w14:paraId="60881EBA" w14:textId="4B30C933" w:rsidR="009549E9" w:rsidRPr="00DA3329" w:rsidRDefault="009549E9" w:rsidP="00DA3329">
            <w:pPr>
              <w:pStyle w:val="TableParagraph"/>
              <w:ind w:left="172" w:right="350"/>
            </w:pPr>
            <w:r w:rsidRPr="00DA3329">
              <w:t>Anneal</w:t>
            </w:r>
            <w:r w:rsidR="00D458ED" w:rsidRPr="00DA3329">
              <w:t>ed</w:t>
            </w:r>
            <w:r w:rsidRPr="00DA3329">
              <w:t xml:space="preserve"> to make</w:t>
            </w:r>
            <w:r w:rsidRPr="00DA3329">
              <w:rPr>
                <w:spacing w:val="-15"/>
              </w:rPr>
              <w:t xml:space="preserve"> </w:t>
            </w:r>
            <w:r w:rsidRPr="00DA3329">
              <w:t xml:space="preserve">CRISPR array against </w:t>
            </w:r>
            <w:r w:rsidRPr="00DA3329">
              <w:rPr>
                <w:spacing w:val="-2"/>
              </w:rPr>
              <w:t>mtPGK</w:t>
            </w:r>
          </w:p>
        </w:tc>
        <w:tc>
          <w:tcPr>
            <w:tcW w:w="5130" w:type="dxa"/>
          </w:tcPr>
          <w:p w14:paraId="610FB151" w14:textId="4DA74E96" w:rsidR="009549E9" w:rsidRPr="00DA3329" w:rsidRDefault="009549E9" w:rsidP="008D0446">
            <w:pPr>
              <w:pStyle w:val="TableParagraph"/>
              <w:ind w:left="99" w:right="167"/>
            </w:pPr>
            <w:r w:rsidRPr="00DA3329">
              <w:rPr>
                <w:spacing w:val="-2"/>
              </w:rPr>
              <w:t>AAAATAATTTCTACTAAGTGTAGATAGAAGAATGTCACGCCCGCCACTTAATTTCTACTAAGTGTAGATGGCGAACTTCTCAGCAGCCCTGTTAATTTCTACTAAGTGTAGATATGAAGTTAGTCACGCCCTCTGT,</w:t>
            </w:r>
          </w:p>
          <w:p w14:paraId="03DD1730" w14:textId="0070FA4A" w:rsidR="009549E9" w:rsidRPr="00DA3329" w:rsidRDefault="009549E9" w:rsidP="005F5ED1">
            <w:pPr>
              <w:pStyle w:val="TableParagraph"/>
              <w:spacing w:before="0"/>
              <w:ind w:left="99"/>
            </w:pPr>
            <w:r w:rsidRPr="00DA3329">
              <w:rPr>
                <w:spacing w:val="-2"/>
              </w:rPr>
              <w:t>ATTAACAGAGGGCGTGACTAACTTCATATCTACACTTAGTAGAAATTAACAGGGCTGCTGAGAAGTTCGCCATCTACACTTAGTAGAAATTAAGTGGCGGGCGTGACATTCTTCTATCTACACTTAGTAGAAATTA</w:t>
            </w:r>
          </w:p>
        </w:tc>
      </w:tr>
      <w:tr w:rsidR="008D0446" w:rsidRPr="00DA3329" w14:paraId="089A2725" w14:textId="77777777" w:rsidTr="00DA3329">
        <w:trPr>
          <w:trHeight w:val="2880"/>
        </w:trPr>
        <w:tc>
          <w:tcPr>
            <w:tcW w:w="2340" w:type="dxa"/>
          </w:tcPr>
          <w:p w14:paraId="5101C39C" w14:textId="44E156C7" w:rsidR="008D0446" w:rsidRPr="00DA3329" w:rsidRDefault="009549E9" w:rsidP="005F5ED1">
            <w:pPr>
              <w:pStyle w:val="TableParagraph"/>
              <w:ind w:left="100"/>
              <w:rPr>
                <w:spacing w:val="-2"/>
              </w:rPr>
            </w:pPr>
            <w:r w:rsidRPr="00DA3329">
              <w:rPr>
                <w:spacing w:val="-2"/>
              </w:rPr>
              <w:t>PITG_14195_</w:t>
            </w:r>
            <w:r w:rsidR="008D0446" w:rsidRPr="00DA3329">
              <w:rPr>
                <w:spacing w:val="-2"/>
              </w:rPr>
              <w:br/>
            </w:r>
            <w:r w:rsidRPr="00DA3329">
              <w:rPr>
                <w:spacing w:val="-2"/>
              </w:rPr>
              <w:t>CRISPR</w:t>
            </w:r>
            <w:r w:rsidR="008D0446" w:rsidRPr="00DA3329">
              <w:rPr>
                <w:spacing w:val="-2"/>
              </w:rPr>
              <w:t>For,</w:t>
            </w:r>
            <w:r w:rsidR="003E67CA" w:rsidRPr="00DA3329">
              <w:rPr>
                <w:spacing w:val="-2"/>
              </w:rPr>
              <w:br/>
            </w:r>
            <w:r w:rsidR="008D0446" w:rsidRPr="00DA3329">
              <w:rPr>
                <w:spacing w:val="-2"/>
              </w:rPr>
              <w:t>PITG_14195_</w:t>
            </w:r>
            <w:r w:rsidR="008D0446" w:rsidRPr="00DA3329">
              <w:rPr>
                <w:spacing w:val="-2"/>
              </w:rPr>
              <w:br/>
              <w:t>CRISPR</w:t>
            </w:r>
            <w:r w:rsidR="008D0446" w:rsidRPr="00DA3329">
              <w:rPr>
                <w:spacing w:val="-2"/>
              </w:rPr>
              <w:t>Rev</w:t>
            </w:r>
          </w:p>
        </w:tc>
        <w:tc>
          <w:tcPr>
            <w:tcW w:w="1890" w:type="dxa"/>
          </w:tcPr>
          <w:p w14:paraId="4BBA1BDA" w14:textId="77777777" w:rsidR="009549E9" w:rsidRPr="00DA3329" w:rsidRDefault="009549E9" w:rsidP="00DA3329">
            <w:pPr>
              <w:pStyle w:val="TableParagraph"/>
              <w:ind w:left="172" w:right="350"/>
            </w:pPr>
            <w:r w:rsidRPr="00DA3329">
              <w:t>Annealed to make</w:t>
            </w:r>
            <w:r w:rsidRPr="00DA3329">
              <w:rPr>
                <w:spacing w:val="-15"/>
              </w:rPr>
              <w:t xml:space="preserve"> </w:t>
            </w:r>
            <w:r w:rsidRPr="00DA3329">
              <w:t xml:space="preserve">CRISPR array against </w:t>
            </w:r>
            <w:r w:rsidRPr="00DA3329">
              <w:rPr>
                <w:spacing w:val="-2"/>
              </w:rPr>
              <w:t>mtENO</w:t>
            </w:r>
          </w:p>
        </w:tc>
        <w:tc>
          <w:tcPr>
            <w:tcW w:w="5130" w:type="dxa"/>
          </w:tcPr>
          <w:p w14:paraId="3B8C18A4" w14:textId="5BF5F332" w:rsidR="009549E9" w:rsidRPr="00DA3329" w:rsidRDefault="009549E9" w:rsidP="003E67CA">
            <w:pPr>
              <w:pStyle w:val="TableParagraph"/>
              <w:ind w:left="99"/>
            </w:pPr>
            <w:r w:rsidRPr="00DA3329">
              <w:rPr>
                <w:spacing w:val="-2"/>
              </w:rPr>
              <w:t>AAAATAATTTCTACTAAGTGTAGATACTCTGCGTTTTGCTCCAAGTTCTAATTTCTACTAAGTGTAGATTGCACGCACAATTCATAAAATGCTAATTTCTACTAAGTGTAGATTTCTTGATGACGCTCTTGAGCTGTAATTTCTACTAAGTGTAGATGCGTCGCTGCCGAGAGCCTCTTC,</w:t>
            </w:r>
            <w:r w:rsidR="00DB32E1" w:rsidRPr="00DA3329">
              <w:rPr>
                <w:spacing w:val="-2"/>
              </w:rPr>
              <w:t xml:space="preserve"> </w:t>
            </w:r>
            <w:r w:rsidRPr="00DA3329">
              <w:rPr>
                <w:spacing w:val="-2"/>
              </w:rPr>
              <w:t>ATTAGAAGAGGCTCTCGGCAGCGACGCATCTACACTTAGTAGAAATTACAGCTCAAGAGCGTCATCAAGAAATCTACACTTAGTAGAAATTAGCATTTTATGAATTGTGCGTGCAATCTACACTTAGTAGAAATTAGAACTTGGAGCAAAACGCAGAGTATCTACACTTAGTAGAAATTA</w:t>
            </w:r>
          </w:p>
        </w:tc>
      </w:tr>
      <w:tr w:rsidR="008D0446" w:rsidRPr="00DA3329" w14:paraId="04BBE340" w14:textId="77777777" w:rsidTr="00DA3329">
        <w:trPr>
          <w:trHeight w:val="2880"/>
        </w:trPr>
        <w:tc>
          <w:tcPr>
            <w:tcW w:w="2340" w:type="dxa"/>
          </w:tcPr>
          <w:p w14:paraId="1CDC6892" w14:textId="54BE6062" w:rsidR="008D0446" w:rsidRPr="00DA3329" w:rsidRDefault="009549E9" w:rsidP="005F5ED1">
            <w:pPr>
              <w:pStyle w:val="TableParagraph"/>
              <w:ind w:left="100"/>
              <w:rPr>
                <w:spacing w:val="-2"/>
              </w:rPr>
            </w:pPr>
            <w:r w:rsidRPr="00DA3329">
              <w:rPr>
                <w:spacing w:val="-2"/>
              </w:rPr>
              <w:lastRenderedPageBreak/>
              <w:t>PITG_00133_</w:t>
            </w:r>
            <w:r w:rsidR="008D0446" w:rsidRPr="00DA3329">
              <w:rPr>
                <w:spacing w:val="-2"/>
              </w:rPr>
              <w:br/>
            </w:r>
            <w:r w:rsidRPr="00DA3329">
              <w:rPr>
                <w:spacing w:val="-2"/>
              </w:rPr>
              <w:t>CRISPR</w:t>
            </w:r>
            <w:r w:rsidR="008D0446" w:rsidRPr="00DA3329">
              <w:rPr>
                <w:spacing w:val="-2"/>
              </w:rPr>
              <w:t>For</w:t>
            </w:r>
            <w:r w:rsidR="003E67CA" w:rsidRPr="00DA3329">
              <w:rPr>
                <w:spacing w:val="-2"/>
              </w:rPr>
              <w:t xml:space="preserve">, </w:t>
            </w:r>
            <w:r w:rsidR="008D0446" w:rsidRPr="00DA3329">
              <w:rPr>
                <w:spacing w:val="-2"/>
              </w:rPr>
              <w:t>PITG_00133_</w:t>
            </w:r>
            <w:r w:rsidR="008D0446" w:rsidRPr="00DA3329">
              <w:rPr>
                <w:spacing w:val="-2"/>
              </w:rPr>
              <w:br/>
              <w:t>CRISPR</w:t>
            </w:r>
            <w:r w:rsidR="008D0446" w:rsidRPr="00DA3329">
              <w:rPr>
                <w:spacing w:val="-2"/>
              </w:rPr>
              <w:t>Rev</w:t>
            </w:r>
          </w:p>
        </w:tc>
        <w:tc>
          <w:tcPr>
            <w:tcW w:w="1890" w:type="dxa"/>
          </w:tcPr>
          <w:p w14:paraId="4EA4705F" w14:textId="77777777" w:rsidR="009549E9" w:rsidRPr="00DA3329" w:rsidRDefault="009549E9" w:rsidP="00DA3329">
            <w:pPr>
              <w:pStyle w:val="TableParagraph"/>
              <w:ind w:left="172" w:right="357"/>
            </w:pPr>
            <w:r w:rsidRPr="00DA3329">
              <w:t>Annealed to make</w:t>
            </w:r>
            <w:r w:rsidRPr="00DA3329">
              <w:rPr>
                <w:spacing w:val="-15"/>
              </w:rPr>
              <w:t xml:space="preserve"> </w:t>
            </w:r>
            <w:r w:rsidRPr="00DA3329">
              <w:t xml:space="preserve">CRISPR array against </w:t>
            </w:r>
            <w:r w:rsidRPr="00DA3329">
              <w:rPr>
                <w:spacing w:val="-2"/>
              </w:rPr>
              <w:t>PGDH-PSAT</w:t>
            </w:r>
          </w:p>
        </w:tc>
        <w:tc>
          <w:tcPr>
            <w:tcW w:w="5130" w:type="dxa"/>
          </w:tcPr>
          <w:p w14:paraId="22752FEA" w14:textId="7357E902" w:rsidR="009549E9" w:rsidRPr="00DA3329" w:rsidRDefault="009549E9" w:rsidP="00DA3329">
            <w:pPr>
              <w:pStyle w:val="TableParagraph"/>
              <w:ind w:left="99" w:right="94"/>
              <w:jc w:val="both"/>
            </w:pPr>
            <w:r w:rsidRPr="00DA3329">
              <w:rPr>
                <w:spacing w:val="-2"/>
              </w:rPr>
              <w:t>AAAATAATTTCTACTAAGTGTAGATCCGCTCTCAATGGCTTCCAGCAGTAATTTCTACTAAGTGTAGATTGAACGTCACCTCCTCCTCCAGCTAATTTCTACTAAGTGTAGATAGAAGGAGAACGGCACGTCCAAG,</w:t>
            </w:r>
            <w:r w:rsidR="00DA3329">
              <w:t xml:space="preserve"> </w:t>
            </w:r>
            <w:r w:rsidRPr="00DA3329">
              <w:rPr>
                <w:spacing w:val="-2"/>
              </w:rPr>
              <w:t>ATTACTTGGACGTGCCGTTCTCCTTCTATCTACACTTAGTAGAAATTAGCTGGAG</w:t>
            </w:r>
            <w:r w:rsidR="008D0446" w:rsidRPr="00DA3329">
              <w:rPr>
                <w:spacing w:val="-2"/>
              </w:rPr>
              <w:t>GAGGAGGTGACGTTCAATCTACACTTAGTAGAAATTACTGCTGGAAGCCATTGAGAGCGGATCTACACTTAGTAGAAATTA</w:t>
            </w:r>
          </w:p>
        </w:tc>
      </w:tr>
      <w:tr w:rsidR="008D0446" w:rsidRPr="00DA3329" w14:paraId="0F773901" w14:textId="77777777" w:rsidTr="00DA3329">
        <w:trPr>
          <w:trHeight w:val="1080"/>
        </w:trPr>
        <w:tc>
          <w:tcPr>
            <w:tcW w:w="2340" w:type="dxa"/>
          </w:tcPr>
          <w:p w14:paraId="418FBF68" w14:textId="4742F8C8" w:rsidR="009549E9" w:rsidRPr="00DA3329" w:rsidRDefault="009549E9" w:rsidP="00DA3329">
            <w:pPr>
              <w:pStyle w:val="TableParagraph"/>
              <w:spacing w:before="100"/>
              <w:ind w:left="101"/>
              <w:rPr>
                <w:spacing w:val="-2"/>
              </w:rPr>
            </w:pPr>
            <w:r w:rsidRPr="00DA3329">
              <w:rPr>
                <w:spacing w:val="-2"/>
              </w:rPr>
              <w:t>PITG_00132_PCR</w:t>
            </w:r>
            <w:r w:rsidR="00D458ED" w:rsidRPr="00DA3329">
              <w:rPr>
                <w:spacing w:val="-2"/>
              </w:rPr>
              <w:t>_F</w:t>
            </w:r>
            <w:r w:rsidR="00450162" w:rsidRPr="00DA3329">
              <w:rPr>
                <w:spacing w:val="-2"/>
              </w:rPr>
              <w:t>,</w:t>
            </w:r>
          </w:p>
          <w:p w14:paraId="57780B60" w14:textId="67C9CEAB" w:rsidR="008D0446" w:rsidRPr="00DA3329" w:rsidRDefault="008D0446" w:rsidP="00DA3329">
            <w:pPr>
              <w:pStyle w:val="TableParagraph"/>
              <w:spacing w:before="100"/>
              <w:ind w:left="101"/>
            </w:pPr>
            <w:r w:rsidRPr="00DA3329">
              <w:rPr>
                <w:spacing w:val="-2"/>
              </w:rPr>
              <w:t>PITG_00132_PCR</w:t>
            </w:r>
            <w:r w:rsidR="00D458ED" w:rsidRPr="00DA3329">
              <w:rPr>
                <w:spacing w:val="-2"/>
              </w:rPr>
              <w:t>_R</w:t>
            </w:r>
          </w:p>
        </w:tc>
        <w:tc>
          <w:tcPr>
            <w:tcW w:w="1890" w:type="dxa"/>
          </w:tcPr>
          <w:p w14:paraId="33594190" w14:textId="3B6CD51E" w:rsidR="009549E9" w:rsidRPr="00DA3329" w:rsidRDefault="009549E9" w:rsidP="00DA3329">
            <w:pPr>
              <w:pStyle w:val="TableParagraph"/>
              <w:spacing w:before="100"/>
              <w:ind w:left="172"/>
            </w:pPr>
            <w:r w:rsidRPr="00DA3329">
              <w:t>PCR</w:t>
            </w:r>
            <w:r w:rsidRPr="00DA3329">
              <w:rPr>
                <w:spacing w:val="-15"/>
              </w:rPr>
              <w:t xml:space="preserve"> </w:t>
            </w:r>
            <w:r w:rsidRPr="00DA3329">
              <w:t>to detect editing</w:t>
            </w:r>
            <w:r w:rsidR="009D51D6" w:rsidRPr="00DA3329">
              <w:t xml:space="preserve"> of </w:t>
            </w:r>
            <w:r w:rsidR="009D51D6" w:rsidRPr="00DA3329">
              <w:t>mtP</w:t>
            </w:r>
            <w:r w:rsidR="009D51D6" w:rsidRPr="00DA3329">
              <w:t>GK</w:t>
            </w:r>
          </w:p>
        </w:tc>
        <w:tc>
          <w:tcPr>
            <w:tcW w:w="5130" w:type="dxa"/>
          </w:tcPr>
          <w:p w14:paraId="441FB533" w14:textId="5BB178C3" w:rsidR="009549E9" w:rsidRPr="00DA3329" w:rsidRDefault="009549E9" w:rsidP="00DA3329">
            <w:pPr>
              <w:pStyle w:val="TableParagraph"/>
              <w:spacing w:before="100"/>
              <w:ind w:left="99"/>
            </w:pPr>
            <w:r w:rsidRPr="00DA3329">
              <w:rPr>
                <w:spacing w:val="-2"/>
              </w:rPr>
              <w:t>TCTCGCGTATGAGCATGCACTTG,</w:t>
            </w:r>
            <w:r w:rsidR="008D0446" w:rsidRPr="00DA3329">
              <w:t xml:space="preserve"> </w:t>
            </w:r>
            <w:r w:rsidRPr="00DA3329">
              <w:rPr>
                <w:spacing w:val="-2"/>
              </w:rPr>
              <w:t>ATGATCTTGTCGCACTTTTGTAG</w:t>
            </w:r>
          </w:p>
        </w:tc>
      </w:tr>
      <w:tr w:rsidR="008D0446" w:rsidRPr="00DA3329" w14:paraId="08632028" w14:textId="77777777" w:rsidTr="00DA3329">
        <w:trPr>
          <w:trHeight w:val="1080"/>
        </w:trPr>
        <w:tc>
          <w:tcPr>
            <w:tcW w:w="2340" w:type="dxa"/>
          </w:tcPr>
          <w:p w14:paraId="50B5A475" w14:textId="6F0A5F8E" w:rsidR="009549E9" w:rsidRPr="00DA3329" w:rsidRDefault="009549E9" w:rsidP="00DA3329">
            <w:pPr>
              <w:pStyle w:val="TableParagraph"/>
              <w:spacing w:before="100"/>
              <w:ind w:left="101"/>
              <w:rPr>
                <w:spacing w:val="-2"/>
              </w:rPr>
            </w:pPr>
            <w:r w:rsidRPr="00DA3329">
              <w:rPr>
                <w:spacing w:val="-2"/>
              </w:rPr>
              <w:t>PITG_14195_PCR</w:t>
            </w:r>
            <w:r w:rsidR="00D458ED" w:rsidRPr="00DA3329">
              <w:rPr>
                <w:spacing w:val="-2"/>
              </w:rPr>
              <w:t>_F</w:t>
            </w:r>
            <w:r w:rsidR="00450162" w:rsidRPr="00DA3329">
              <w:rPr>
                <w:spacing w:val="-2"/>
              </w:rPr>
              <w:t>,</w:t>
            </w:r>
          </w:p>
          <w:p w14:paraId="6BD28CD0" w14:textId="443DECD8" w:rsidR="008D0446" w:rsidRPr="00DA3329" w:rsidRDefault="008D0446" w:rsidP="00DA3329">
            <w:pPr>
              <w:pStyle w:val="TableParagraph"/>
              <w:spacing w:before="100"/>
              <w:ind w:left="101"/>
            </w:pPr>
            <w:r w:rsidRPr="00DA3329">
              <w:rPr>
                <w:spacing w:val="-2"/>
              </w:rPr>
              <w:t>PITG_14195_PCR</w:t>
            </w:r>
            <w:r w:rsidR="00D458ED" w:rsidRPr="00DA3329">
              <w:rPr>
                <w:spacing w:val="-2"/>
              </w:rPr>
              <w:t>_R</w:t>
            </w:r>
          </w:p>
        </w:tc>
        <w:tc>
          <w:tcPr>
            <w:tcW w:w="1890" w:type="dxa"/>
          </w:tcPr>
          <w:p w14:paraId="07710346" w14:textId="70524829" w:rsidR="009549E9" w:rsidRPr="00DA3329" w:rsidRDefault="009549E9" w:rsidP="00DA3329">
            <w:pPr>
              <w:pStyle w:val="TableParagraph"/>
              <w:spacing w:before="100"/>
              <w:ind w:left="172"/>
            </w:pPr>
            <w:r w:rsidRPr="00DA3329">
              <w:t>PCR</w:t>
            </w:r>
            <w:r w:rsidRPr="00DA3329">
              <w:rPr>
                <w:spacing w:val="-15"/>
              </w:rPr>
              <w:t xml:space="preserve"> </w:t>
            </w:r>
            <w:r w:rsidRPr="00DA3329">
              <w:t>to detect editing</w:t>
            </w:r>
            <w:r w:rsidR="009D51D6" w:rsidRPr="00DA3329">
              <w:t xml:space="preserve"> of mtENO</w:t>
            </w:r>
          </w:p>
        </w:tc>
        <w:tc>
          <w:tcPr>
            <w:tcW w:w="5130" w:type="dxa"/>
          </w:tcPr>
          <w:p w14:paraId="670D6831" w14:textId="5FD74D84" w:rsidR="009549E9" w:rsidRPr="00DA3329" w:rsidRDefault="009549E9" w:rsidP="00DA3329">
            <w:pPr>
              <w:pStyle w:val="TableParagraph"/>
              <w:spacing w:before="100"/>
              <w:ind w:left="99"/>
            </w:pPr>
            <w:r w:rsidRPr="00DA3329">
              <w:rPr>
                <w:spacing w:val="-2"/>
              </w:rPr>
              <w:t>CAACATGGCGATTTTCTGAAAC,</w:t>
            </w:r>
            <w:r w:rsidR="008D0446" w:rsidRPr="00DA3329">
              <w:br/>
            </w:r>
            <w:r w:rsidRPr="00DA3329">
              <w:rPr>
                <w:spacing w:val="-2"/>
              </w:rPr>
              <w:t>AGCCCGTTTCAATACAGTTATT</w:t>
            </w:r>
          </w:p>
        </w:tc>
      </w:tr>
      <w:tr w:rsidR="008D0446" w:rsidRPr="00DA3329" w14:paraId="7F1BD7BD" w14:textId="77777777" w:rsidTr="00DA3329">
        <w:trPr>
          <w:trHeight w:val="1080"/>
        </w:trPr>
        <w:tc>
          <w:tcPr>
            <w:tcW w:w="2340" w:type="dxa"/>
          </w:tcPr>
          <w:p w14:paraId="62EE9B36" w14:textId="7C00B56E" w:rsidR="009549E9" w:rsidRPr="00DA3329" w:rsidRDefault="009549E9" w:rsidP="00DA3329">
            <w:pPr>
              <w:pStyle w:val="TableParagraph"/>
              <w:spacing w:before="100"/>
              <w:ind w:left="101"/>
              <w:rPr>
                <w:spacing w:val="-2"/>
              </w:rPr>
            </w:pPr>
            <w:r w:rsidRPr="00DA3329">
              <w:rPr>
                <w:spacing w:val="-2"/>
              </w:rPr>
              <w:t>PITG_00133_PCR</w:t>
            </w:r>
            <w:r w:rsidR="00D458ED" w:rsidRPr="00DA3329">
              <w:rPr>
                <w:spacing w:val="-2"/>
              </w:rPr>
              <w:t>_F</w:t>
            </w:r>
            <w:r w:rsidR="00450162" w:rsidRPr="00DA3329">
              <w:rPr>
                <w:spacing w:val="-2"/>
              </w:rPr>
              <w:t>,</w:t>
            </w:r>
          </w:p>
          <w:p w14:paraId="5DD557C6" w14:textId="35B9BDF9" w:rsidR="008D0446" w:rsidRPr="00DA3329" w:rsidRDefault="008D0446" w:rsidP="00DA3329">
            <w:pPr>
              <w:pStyle w:val="TableParagraph"/>
              <w:spacing w:before="100"/>
              <w:ind w:left="101"/>
            </w:pPr>
            <w:r w:rsidRPr="00DA3329">
              <w:rPr>
                <w:spacing w:val="-2"/>
              </w:rPr>
              <w:t>PITG_00133_PCR</w:t>
            </w:r>
            <w:r w:rsidR="00D458ED" w:rsidRPr="00DA3329">
              <w:rPr>
                <w:spacing w:val="-2"/>
              </w:rPr>
              <w:t>_R</w:t>
            </w:r>
          </w:p>
        </w:tc>
        <w:tc>
          <w:tcPr>
            <w:tcW w:w="1890" w:type="dxa"/>
          </w:tcPr>
          <w:p w14:paraId="5C953E70" w14:textId="5A752AC0" w:rsidR="009549E9" w:rsidRPr="00DA3329" w:rsidRDefault="009549E9" w:rsidP="00DA3329">
            <w:pPr>
              <w:pStyle w:val="TableParagraph"/>
              <w:spacing w:before="100"/>
              <w:ind w:left="172"/>
            </w:pPr>
            <w:r w:rsidRPr="00DA3329">
              <w:t>PCR</w:t>
            </w:r>
            <w:r w:rsidRPr="00DA3329">
              <w:rPr>
                <w:spacing w:val="-15"/>
              </w:rPr>
              <w:t xml:space="preserve"> </w:t>
            </w:r>
            <w:r w:rsidRPr="00DA3329">
              <w:t>to detect editing</w:t>
            </w:r>
            <w:r w:rsidR="009D51D6" w:rsidRPr="00DA3329">
              <w:t xml:space="preserve"> of </w:t>
            </w:r>
            <w:r w:rsidR="00DB32E1" w:rsidRPr="00DA3329">
              <w:t>PGDH-</w:t>
            </w:r>
            <w:r w:rsidR="009D51D6" w:rsidRPr="00DA3329">
              <w:t>PSAT</w:t>
            </w:r>
          </w:p>
        </w:tc>
        <w:tc>
          <w:tcPr>
            <w:tcW w:w="5130" w:type="dxa"/>
          </w:tcPr>
          <w:p w14:paraId="01038542" w14:textId="4F6861D3" w:rsidR="009549E9" w:rsidRPr="00DA3329" w:rsidRDefault="009549E9" w:rsidP="00DA3329">
            <w:pPr>
              <w:pStyle w:val="TableParagraph"/>
              <w:spacing w:before="100"/>
              <w:ind w:left="99"/>
            </w:pPr>
            <w:r w:rsidRPr="00DA3329">
              <w:rPr>
                <w:spacing w:val="-2"/>
              </w:rPr>
              <w:t>CTGCAACGCCTTCGGAATGAAT,</w:t>
            </w:r>
            <w:r w:rsidR="008D0446" w:rsidRPr="00DA3329">
              <w:br/>
            </w:r>
            <w:r w:rsidRPr="00DA3329">
              <w:rPr>
                <w:spacing w:val="-2"/>
              </w:rPr>
              <w:t>TCACGCGCCAAGCCGAAGTTAC</w:t>
            </w:r>
          </w:p>
        </w:tc>
      </w:tr>
    </w:tbl>
    <w:p w14:paraId="628E6BBE" w14:textId="77777777" w:rsidR="001117F4" w:rsidRPr="00DA3329" w:rsidRDefault="001117F4"/>
    <w:sectPr w:rsidR="001117F4" w:rsidRPr="00DA3329" w:rsidSect="008D0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9E9"/>
    <w:rsid w:val="00037483"/>
    <w:rsid w:val="00071277"/>
    <w:rsid w:val="000D32CF"/>
    <w:rsid w:val="000D6119"/>
    <w:rsid w:val="000F58E0"/>
    <w:rsid w:val="0011123F"/>
    <w:rsid w:val="001117F4"/>
    <w:rsid w:val="0012046B"/>
    <w:rsid w:val="00121F43"/>
    <w:rsid w:val="00125208"/>
    <w:rsid w:val="00137B6A"/>
    <w:rsid w:val="001401FC"/>
    <w:rsid w:val="00146901"/>
    <w:rsid w:val="001E61CA"/>
    <w:rsid w:val="001F3978"/>
    <w:rsid w:val="00213962"/>
    <w:rsid w:val="002E74E6"/>
    <w:rsid w:val="002F0FA8"/>
    <w:rsid w:val="002F32C8"/>
    <w:rsid w:val="003018E5"/>
    <w:rsid w:val="0030246F"/>
    <w:rsid w:val="00302975"/>
    <w:rsid w:val="0035678D"/>
    <w:rsid w:val="003B0CC1"/>
    <w:rsid w:val="003B33E2"/>
    <w:rsid w:val="003B3CB0"/>
    <w:rsid w:val="003E67CA"/>
    <w:rsid w:val="0040383C"/>
    <w:rsid w:val="004124DE"/>
    <w:rsid w:val="00450162"/>
    <w:rsid w:val="0045755C"/>
    <w:rsid w:val="00461E21"/>
    <w:rsid w:val="004A32C0"/>
    <w:rsid w:val="004B262B"/>
    <w:rsid w:val="004E2F3A"/>
    <w:rsid w:val="00524311"/>
    <w:rsid w:val="00525FFD"/>
    <w:rsid w:val="0055400E"/>
    <w:rsid w:val="00555DFB"/>
    <w:rsid w:val="0058186D"/>
    <w:rsid w:val="005833B0"/>
    <w:rsid w:val="005A51F0"/>
    <w:rsid w:val="005C25C8"/>
    <w:rsid w:val="00635014"/>
    <w:rsid w:val="006404F5"/>
    <w:rsid w:val="006407EC"/>
    <w:rsid w:val="0067128B"/>
    <w:rsid w:val="006951E3"/>
    <w:rsid w:val="006D3018"/>
    <w:rsid w:val="006E522D"/>
    <w:rsid w:val="006F4479"/>
    <w:rsid w:val="00720335"/>
    <w:rsid w:val="00721EE1"/>
    <w:rsid w:val="007417AE"/>
    <w:rsid w:val="0075034F"/>
    <w:rsid w:val="00751E2C"/>
    <w:rsid w:val="00761D1F"/>
    <w:rsid w:val="007958C1"/>
    <w:rsid w:val="007A0C05"/>
    <w:rsid w:val="007B24FA"/>
    <w:rsid w:val="007D5D70"/>
    <w:rsid w:val="007F47CC"/>
    <w:rsid w:val="0087703F"/>
    <w:rsid w:val="0089493D"/>
    <w:rsid w:val="008A2231"/>
    <w:rsid w:val="008D0446"/>
    <w:rsid w:val="008D106E"/>
    <w:rsid w:val="008F0D79"/>
    <w:rsid w:val="0091629F"/>
    <w:rsid w:val="00934282"/>
    <w:rsid w:val="009549E9"/>
    <w:rsid w:val="00986E90"/>
    <w:rsid w:val="0098794E"/>
    <w:rsid w:val="009930E4"/>
    <w:rsid w:val="009954A7"/>
    <w:rsid w:val="009A73E0"/>
    <w:rsid w:val="009B50AD"/>
    <w:rsid w:val="009D51D6"/>
    <w:rsid w:val="009D64A0"/>
    <w:rsid w:val="009D7797"/>
    <w:rsid w:val="009E61EE"/>
    <w:rsid w:val="009E7728"/>
    <w:rsid w:val="00A23E84"/>
    <w:rsid w:val="00A3022D"/>
    <w:rsid w:val="00A56011"/>
    <w:rsid w:val="00A650EF"/>
    <w:rsid w:val="00A84CA4"/>
    <w:rsid w:val="00AB7FD4"/>
    <w:rsid w:val="00AD2CE9"/>
    <w:rsid w:val="00AE2961"/>
    <w:rsid w:val="00B06184"/>
    <w:rsid w:val="00B10D21"/>
    <w:rsid w:val="00B14A33"/>
    <w:rsid w:val="00B32659"/>
    <w:rsid w:val="00B44729"/>
    <w:rsid w:val="00BA1A9F"/>
    <w:rsid w:val="00BB01E9"/>
    <w:rsid w:val="00BB256B"/>
    <w:rsid w:val="00BB2EDF"/>
    <w:rsid w:val="00BB5FC6"/>
    <w:rsid w:val="00BC0F4E"/>
    <w:rsid w:val="00BF7E41"/>
    <w:rsid w:val="00C0656B"/>
    <w:rsid w:val="00C438B1"/>
    <w:rsid w:val="00C764CF"/>
    <w:rsid w:val="00CD0FA0"/>
    <w:rsid w:val="00CE0E01"/>
    <w:rsid w:val="00CE6CC6"/>
    <w:rsid w:val="00D42BB8"/>
    <w:rsid w:val="00D458ED"/>
    <w:rsid w:val="00D74F7A"/>
    <w:rsid w:val="00D863C1"/>
    <w:rsid w:val="00DA2CCB"/>
    <w:rsid w:val="00DA3329"/>
    <w:rsid w:val="00DB32E1"/>
    <w:rsid w:val="00E35608"/>
    <w:rsid w:val="00E445F1"/>
    <w:rsid w:val="00E532E1"/>
    <w:rsid w:val="00E6049A"/>
    <w:rsid w:val="00EA28A1"/>
    <w:rsid w:val="00EB5B9C"/>
    <w:rsid w:val="00EF31B1"/>
    <w:rsid w:val="00F04D6D"/>
    <w:rsid w:val="00F07B03"/>
    <w:rsid w:val="00F27B47"/>
    <w:rsid w:val="00F3609C"/>
    <w:rsid w:val="00F811EE"/>
    <w:rsid w:val="00FB24B1"/>
    <w:rsid w:val="00FD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9005F"/>
  <w15:chartTrackingRefBased/>
  <w15:docId w15:val="{B732696D-2DEF-5847-85EC-310131FA9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9E9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549E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549E9"/>
    <w:rPr>
      <w:rFonts w:ascii="Arial" w:eastAsia="Arial" w:hAnsi="Arial" w:cs="Arial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549E9"/>
    <w:pPr>
      <w:spacing w:before="9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S Judelson</dc:creator>
  <cp:keywords/>
  <dc:description/>
  <cp:lastModifiedBy>Howard S Judelson</cp:lastModifiedBy>
  <cp:revision>5</cp:revision>
  <dcterms:created xsi:type="dcterms:W3CDTF">2026-06-20T04:06:00Z</dcterms:created>
  <dcterms:modified xsi:type="dcterms:W3CDTF">2026-06-21T16:25:00Z</dcterms:modified>
</cp:coreProperties>
</file>